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A67B4" w14:textId="6C1A36D4" w:rsidR="006D77C3" w:rsidRPr="00312A99" w:rsidRDefault="006D77C3">
      <w:pPr>
        <w:rPr>
          <w:rFonts w:ascii="Times New Roman" w:hAnsi="Times New Roman" w:cs="Times New Roman"/>
          <w:sz w:val="24"/>
        </w:rPr>
      </w:pPr>
      <w:bookmarkStart w:id="0" w:name="_GoBack"/>
      <w:r w:rsidRPr="00312A99">
        <w:rPr>
          <w:rStyle w:val="fontstyle01"/>
          <w:rFonts w:ascii="Times New Roman" w:hAnsi="Times New Roman" w:cs="Times New Roman"/>
          <w:color w:val="auto"/>
          <w:sz w:val="21"/>
        </w:rPr>
        <w:t xml:space="preserve">Table </w:t>
      </w:r>
      <w:r w:rsidR="007246A9" w:rsidRPr="00312A99">
        <w:rPr>
          <w:rStyle w:val="fontstyle01"/>
          <w:rFonts w:ascii="Times New Roman" w:hAnsi="Times New Roman" w:cs="Times New Roman"/>
          <w:color w:val="auto"/>
          <w:sz w:val="21"/>
        </w:rPr>
        <w:t xml:space="preserve">S2 </w:t>
      </w:r>
      <w:r w:rsidRPr="00312A99">
        <w:rPr>
          <w:rStyle w:val="fontstyle21"/>
          <w:rFonts w:ascii="Times New Roman" w:hAnsi="Times New Roman" w:cs="Times New Roman"/>
          <w:color w:val="auto"/>
          <w:sz w:val="21"/>
        </w:rPr>
        <w:t xml:space="preserve">List of significant </w:t>
      </w:r>
      <w:bookmarkStart w:id="1" w:name="_Hlk37428414"/>
      <w:r w:rsidRPr="00312A99">
        <w:rPr>
          <w:rStyle w:val="fontstyle21"/>
          <w:rFonts w:ascii="Times New Roman" w:hAnsi="Times New Roman" w:cs="Times New Roman"/>
          <w:color w:val="auto"/>
          <w:sz w:val="21"/>
        </w:rPr>
        <w:t xml:space="preserve">metabolites of serum samples for </w:t>
      </w:r>
      <w:r w:rsidR="00DF34A2" w:rsidRPr="00312A99">
        <w:rPr>
          <w:rStyle w:val="fontstyle21"/>
          <w:rFonts w:ascii="Times New Roman" w:hAnsi="Times New Roman" w:cs="Times New Roman"/>
          <w:color w:val="auto"/>
          <w:sz w:val="21"/>
        </w:rPr>
        <w:t>NSCLC patients compared with healthy people</w:t>
      </w:r>
      <w:bookmarkEnd w:id="1"/>
      <w:r w:rsidR="00DF34A2" w:rsidRPr="00312A99">
        <w:rPr>
          <w:rStyle w:val="fontstyle21"/>
          <w:rFonts w:ascii="Times New Roman" w:hAnsi="Times New Roman" w:cs="Times New Roman"/>
          <w:color w:val="auto"/>
          <w:sz w:val="21"/>
        </w:rPr>
        <w:t xml:space="preserve"> in both ESI+ and ESI- mod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01"/>
        <w:gridCol w:w="634"/>
        <w:gridCol w:w="634"/>
        <w:gridCol w:w="888"/>
        <w:gridCol w:w="1170"/>
        <w:gridCol w:w="1868"/>
        <w:gridCol w:w="1390"/>
        <w:gridCol w:w="1013"/>
        <w:gridCol w:w="1013"/>
        <w:gridCol w:w="757"/>
        <w:gridCol w:w="882"/>
        <w:gridCol w:w="634"/>
        <w:gridCol w:w="2574"/>
      </w:tblGrid>
      <w:tr w:rsidR="007246A9" w:rsidRPr="00312A99" w14:paraId="2D047BF3" w14:textId="77777777" w:rsidTr="005E3AEA">
        <w:trPr>
          <w:trHeight w:val="300"/>
        </w:trPr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50A4" w14:textId="77777777" w:rsidR="007246A9" w:rsidRPr="00312A99" w:rsidRDefault="007246A9" w:rsidP="00F221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49F1" w14:textId="77777777" w:rsidR="007246A9" w:rsidRPr="00312A99" w:rsidRDefault="007246A9" w:rsidP="00F221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7C64" w14:textId="77777777" w:rsidR="007246A9" w:rsidRPr="00312A99" w:rsidRDefault="007246A9" w:rsidP="00F221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18"/>
                <w:szCs w:val="18"/>
              </w:rPr>
            </w:pPr>
            <w:proofErr w:type="spellStart"/>
            <w:r w:rsidRPr="00312A99"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18"/>
                <w:szCs w:val="18"/>
              </w:rPr>
              <w:t>tR</w:t>
            </w:r>
            <w:proofErr w:type="spellEnd"/>
          </w:p>
          <w:p w14:paraId="1D7EE577" w14:textId="77777777" w:rsidR="007246A9" w:rsidRPr="00312A99" w:rsidRDefault="007246A9" w:rsidP="00F221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min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D79B" w14:textId="77777777" w:rsidR="007246A9" w:rsidRPr="00312A99" w:rsidRDefault="007246A9" w:rsidP="00F221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18"/>
                <w:szCs w:val="18"/>
              </w:rPr>
              <w:t>m/z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9C68A" w14:textId="6E097219" w:rsidR="007246A9" w:rsidRPr="00312A99" w:rsidRDefault="00312A99" w:rsidP="005E3A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</w:t>
            </w:r>
            <w:r w:rsidR="007246A9" w:rsidRPr="005E3AEA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ss error</w:t>
            </w:r>
          </w:p>
          <w:p w14:paraId="49704FE0" w14:textId="46C2828F" w:rsidR="007246A9" w:rsidRPr="00312A99" w:rsidRDefault="007246A9" w:rsidP="005E3A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E3AEA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ppm)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12D3" w14:textId="154D16CC" w:rsidR="007246A9" w:rsidRPr="00312A99" w:rsidRDefault="007246A9" w:rsidP="00F2210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etabolites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075E" w14:textId="77777777" w:rsidR="007246A9" w:rsidRPr="00312A99" w:rsidRDefault="007246A9" w:rsidP="00F221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MDB/METLIN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450A" w14:textId="77777777" w:rsidR="007246A9" w:rsidRPr="00312A99" w:rsidRDefault="007246A9" w:rsidP="00F221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ormula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6AB2" w14:textId="77777777" w:rsidR="007246A9" w:rsidRPr="00312A99" w:rsidRDefault="007246A9" w:rsidP="00F221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dduct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153E" w14:textId="7450B6DC" w:rsidR="007246A9" w:rsidRPr="00312A99" w:rsidRDefault="007246A9" w:rsidP="00F221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B8A0" w14:textId="77777777" w:rsidR="007246A9" w:rsidRPr="00312A99" w:rsidRDefault="007246A9" w:rsidP="00F221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b/>
                <w:bCs/>
                <w:iCs/>
                <w:kern w:val="0"/>
                <w:sz w:val="18"/>
                <w:szCs w:val="18"/>
              </w:rPr>
              <w:t>p</w:t>
            </w:r>
            <w:r w:rsidRPr="00312A9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A872" w14:textId="77777777" w:rsidR="007246A9" w:rsidRPr="00312A99" w:rsidRDefault="007246A9" w:rsidP="00F221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VIP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DA7A" w14:textId="77777777" w:rsidR="007246A9" w:rsidRPr="00312A99" w:rsidRDefault="007246A9" w:rsidP="00F221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athway involved</w:t>
            </w:r>
          </w:p>
        </w:tc>
      </w:tr>
      <w:tr w:rsidR="007246A9" w:rsidRPr="00312A99" w14:paraId="395CCC9D" w14:textId="77777777" w:rsidTr="005E3AEA">
        <w:trPr>
          <w:trHeight w:val="360"/>
        </w:trPr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AC4451" w14:textId="5539B631" w:rsidR="007246A9" w:rsidRPr="00312A99" w:rsidRDefault="007246A9" w:rsidP="008A06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C5B994" w14:textId="561251DF" w:rsidR="007246A9" w:rsidRPr="00312A99" w:rsidRDefault="007246A9" w:rsidP="008A06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-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6D6106" w14:textId="17DBB4DA" w:rsidR="007246A9" w:rsidRPr="00312A99" w:rsidRDefault="007246A9" w:rsidP="008A06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2FD933" w14:textId="62B5C4B1" w:rsidR="007246A9" w:rsidRPr="00312A99" w:rsidRDefault="007246A9" w:rsidP="008A06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.0077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14:paraId="60E531B7" w14:textId="41826161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AC784F" w14:textId="74B50DF4" w:rsidR="007246A9" w:rsidRPr="00312A99" w:rsidRDefault="007246A9" w:rsidP="008A067F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" w:name="OLE_LINK4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rine</w:t>
            </w:r>
            <w:bookmarkEnd w:id="2"/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902F10" w14:textId="43048CF8" w:rsidR="007246A9" w:rsidRPr="00312A99" w:rsidRDefault="007246A9" w:rsidP="008A06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25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6A53C7" w14:textId="20A0DE70" w:rsidR="007246A9" w:rsidRPr="00312A99" w:rsidRDefault="007246A9" w:rsidP="008A06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1CC066" w14:textId="56822815" w:rsidR="007246A9" w:rsidRPr="00312A99" w:rsidRDefault="007246A9" w:rsidP="008A06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-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0DF15A" w14:textId="0B1F442A" w:rsidR="007246A9" w:rsidRPr="00312A99" w:rsidRDefault="007246A9" w:rsidP="008A06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F103E7" w14:textId="2C4B0F37" w:rsidR="007246A9" w:rsidRPr="00312A99" w:rsidRDefault="007246A9" w:rsidP="008A06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E-12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2F9893" w14:textId="56937670" w:rsidR="007246A9" w:rsidRPr="00312A99" w:rsidRDefault="007246A9" w:rsidP="008A06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0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FD095B" w14:textId="72338F23" w:rsidR="007246A9" w:rsidRPr="00312A99" w:rsidRDefault="007246A9" w:rsidP="008A067F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aurine and </w:t>
            </w:r>
            <w:proofErr w:type="spell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taurine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metabolism</w:t>
            </w:r>
          </w:p>
        </w:tc>
      </w:tr>
      <w:tr w:rsidR="007246A9" w:rsidRPr="00312A99" w14:paraId="5B3E8BCD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</w:tcPr>
          <w:p w14:paraId="07772FA8" w14:textId="43015AA2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26BE580" w14:textId="3F07137F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-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0500C16" w14:textId="0D83CAA1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9EC5E65" w14:textId="14012DA6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.0237</w:t>
            </w:r>
          </w:p>
        </w:tc>
        <w:tc>
          <w:tcPr>
            <w:tcW w:w="419" w:type="pct"/>
            <w:vAlign w:val="center"/>
          </w:tcPr>
          <w:p w14:paraId="4CF9AE8B" w14:textId="4D2968BA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1.1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BEE0E39" w14:textId="53B11EDC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ctic acid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6A45981" w14:textId="35605CF2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190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3A0A7791" w14:textId="4CDA7AEB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3E99B703" w14:textId="74AA5C64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-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2A0ED6EB" w14:textId="033A1F67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657AD45" w14:textId="1B1DAC4D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6E-1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C9EF6E0" w14:textId="5C67B913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4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3971BBCD" w14:textId="1233E319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" w:name="_Hlk6497664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ycolysis</w:t>
            </w:r>
            <w:bookmarkEnd w:id="3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r Gluconeogenesis</w:t>
            </w:r>
          </w:p>
        </w:tc>
      </w:tr>
      <w:tr w:rsidR="007246A9" w:rsidRPr="00312A99" w14:paraId="2395CA62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</w:tcPr>
          <w:p w14:paraId="6AD3DA74" w14:textId="3E21A83D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C707BEA" w14:textId="6A8034F6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24EAFE0" w14:textId="537CA851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FBE057A" w14:textId="70521B4B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3.052</w:t>
            </w:r>
          </w:p>
        </w:tc>
        <w:tc>
          <w:tcPr>
            <w:tcW w:w="419" w:type="pct"/>
            <w:vAlign w:val="center"/>
          </w:tcPr>
          <w:p w14:paraId="1038EB6E" w14:textId="6FA09D9D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.66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7E5291C" w14:textId="21A9F56C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cose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D66E086" w14:textId="7AB77F1E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122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EC06E37" w14:textId="6C94918A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750FF6F" w14:textId="1AA04DDA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</w:t>
            </w:r>
            <w:proofErr w:type="spell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+Na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59641BCA" w14:textId="67D36631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9</w:t>
            </w:r>
            <w:r w:rsidR="00312A99"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12A99" w:rsidRPr="002C0B3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↑</w:t>
            </w:r>
            <w:r w:rsid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08B05BF" w14:textId="6AD52CF2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79E-20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06869C6" w14:textId="0F2A39AD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5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60AE8E4B" w14:textId="61F35BC4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lycolysis or </w:t>
            </w:r>
            <w:bookmarkStart w:id="4" w:name="_Hlk6496517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coneogenesis</w:t>
            </w:r>
            <w:bookmarkEnd w:id="4"/>
          </w:p>
        </w:tc>
      </w:tr>
      <w:tr w:rsidR="007246A9" w:rsidRPr="00312A99" w14:paraId="64A21780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</w:tcPr>
          <w:p w14:paraId="0F9C6539" w14:textId="7DDA67BA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DE40489" w14:textId="6B9BFDB6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-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F8EEAE4" w14:textId="5A6121D5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8D5EEB1" w14:textId="5B5BC5D0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.0405</w:t>
            </w:r>
          </w:p>
        </w:tc>
        <w:tc>
          <w:tcPr>
            <w:tcW w:w="419" w:type="pct"/>
            <w:vAlign w:val="center"/>
          </w:tcPr>
          <w:p w14:paraId="63BB4F82" w14:textId="19085291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232C92D" w14:textId="72ACA177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-Hydroxybutyric acid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15CAB1F" w14:textId="7C3F3D97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357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6B1DB40D" w14:textId="212AD06E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6D915739" w14:textId="028AC822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-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7BCC1353" w14:textId="34045359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7</w:t>
            </w:r>
            <w:r w:rsidR="00312A99"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312A99" w:rsidRPr="002C0B3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↑</w:t>
            </w:r>
            <w:r w:rsid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F0E4D76" w14:textId="40928722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4E-2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2BEA0E0" w14:textId="5056E750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4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262E98A1" w14:textId="30F4B83D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thesis and degradation of ketone bodies</w:t>
            </w:r>
          </w:p>
        </w:tc>
      </w:tr>
      <w:tr w:rsidR="007246A9" w:rsidRPr="00312A99" w14:paraId="059DB7EB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</w:tcPr>
          <w:p w14:paraId="04DC192E" w14:textId="57709BE1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ABEA64C" w14:textId="4CDF9177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-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EFE6802" w14:textId="37DC5660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0E8E9A0" w14:textId="1AEA7A0B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.052</w:t>
            </w:r>
          </w:p>
        </w:tc>
        <w:tc>
          <w:tcPr>
            <w:tcW w:w="419" w:type="pct"/>
            <w:vAlign w:val="center"/>
          </w:tcPr>
          <w:p w14:paraId="4EDB174A" w14:textId="486F01DB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2574AE2" w14:textId="23E6230B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9E09CEF" w14:textId="5597488A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562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38F17F0D" w14:textId="27C6C75A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3A3E3E0" w14:textId="0FDA8CC8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-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6169CD28" w14:textId="24FE5D3E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bookmarkStart w:id="5" w:name="OLE_LINK16"/>
            <w:bookmarkStart w:id="6" w:name="OLE_LINK17"/>
            <w:r w:rsid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  <w:bookmarkEnd w:id="5"/>
            <w:bookmarkEnd w:id="6"/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2F06DFE" w14:textId="11C5F2BB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0E-0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CB889C8" w14:textId="71FDA31B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5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5E8A95B2" w14:textId="2A674556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ginine and proline metabolism</w:t>
            </w:r>
          </w:p>
        </w:tc>
      </w:tr>
      <w:tr w:rsidR="007246A9" w:rsidRPr="00312A99" w14:paraId="39E2E8F7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</w:tcPr>
          <w:p w14:paraId="281AB418" w14:textId="57437335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37BC7F3" w14:textId="2F515F93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EB276D7" w14:textId="5FCC610E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F85ED78" w14:textId="3EB445B1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7.0451</w:t>
            </w:r>
          </w:p>
        </w:tc>
        <w:tc>
          <w:tcPr>
            <w:tcW w:w="419" w:type="pct"/>
            <w:vAlign w:val="center"/>
          </w:tcPr>
          <w:p w14:paraId="554C74ED" w14:textId="56692385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94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FF40CDA" w14:textId="461957DC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xanthine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09DF590" w14:textId="1E68E043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157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6E28482" w14:textId="38702130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B0237FB" w14:textId="40B606C7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7F2A8055" w14:textId="254B154F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C8A2927" w14:textId="7B5631CE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10E-4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B5982C6" w14:textId="34C198EF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0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33FADC51" w14:textId="0214CE49" w:rsidR="007246A9" w:rsidRPr="00312A99" w:rsidRDefault="0079764A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hyperlink r:id="rId6" w:history="1">
              <w:r w:rsidR="007246A9" w:rsidRPr="00312A99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Purine Metabolism</w:t>
              </w:r>
            </w:hyperlink>
          </w:p>
        </w:tc>
      </w:tr>
      <w:tr w:rsidR="007246A9" w:rsidRPr="00312A99" w14:paraId="3F0AF0AF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</w:tcPr>
          <w:p w14:paraId="170285FB" w14:textId="260C63D7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6DAAE79" w14:textId="6C37E433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-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E642BF4" w14:textId="373A689F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0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3F6FADF" w14:textId="56CC6B69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.0308</w:t>
            </w:r>
          </w:p>
        </w:tc>
        <w:tc>
          <w:tcPr>
            <w:tcW w:w="419" w:type="pct"/>
            <w:vAlign w:val="center"/>
          </w:tcPr>
          <w:p w14:paraId="2399FF10" w14:textId="5BA3CE73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15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502FE93" w14:textId="712E986A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xanthine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EED24C5" w14:textId="19AD53A9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157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7AA86B76" w14:textId="296F3C1C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A2F7C2A" w14:textId="2B61BD1D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-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7ABB191E" w14:textId="4C7D2BC6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6BF8723" w14:textId="369FDF7B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9E-38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CB031A4" w14:textId="2E4D52DE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0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7E6D3804" w14:textId="6770D8AD" w:rsidR="007246A9" w:rsidRPr="005E3AEA" w:rsidRDefault="007246A9" w:rsidP="00A51085">
            <w:pPr>
              <w:widowControl/>
              <w:rPr>
                <w:rFonts w:ascii="Times New Roman" w:hAnsi="Times New Roman" w:cs="Times New Roman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urine Metabolism</w:t>
            </w:r>
          </w:p>
        </w:tc>
      </w:tr>
      <w:tr w:rsidR="007246A9" w:rsidRPr="00312A99" w14:paraId="5461F365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</w:tcPr>
          <w:p w14:paraId="3F339B6B" w14:textId="0885F007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9DE2B44" w14:textId="1635DE46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-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B2EAFEA" w14:textId="2B9CDFD3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691F602C" w14:textId="3C436490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.0663</w:t>
            </w:r>
          </w:p>
        </w:tc>
        <w:tc>
          <w:tcPr>
            <w:tcW w:w="419" w:type="pct"/>
            <w:vAlign w:val="center"/>
          </w:tcPr>
          <w:p w14:paraId="17DD01DD" w14:textId="6F6ABFCB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3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3B972B7" w14:textId="65DAD9A8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-Tyrosine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C72C48D" w14:textId="41D3F643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158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9EB289E" w14:textId="7B9B3703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D82159B" w14:textId="0C9A6F1F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-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6283BDD6" w14:textId="79052DFB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9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316B579" w14:textId="3C83D14D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1E-08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93CD107" w14:textId="28014114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3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3D2BCCF0" w14:textId="532A6864" w:rsidR="007246A9" w:rsidRPr="005E3AEA" w:rsidRDefault="007246A9" w:rsidP="00A51085">
            <w:pPr>
              <w:widowControl/>
              <w:rPr>
                <w:rFonts w:ascii="Times New Roman" w:hAnsi="Times New Roman" w:cs="Times New Roman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yptophan metabolism</w:t>
            </w:r>
          </w:p>
        </w:tc>
      </w:tr>
      <w:tr w:rsidR="007246A9" w:rsidRPr="00312A99" w14:paraId="2C0818E3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</w:tcPr>
          <w:p w14:paraId="5160BB0A" w14:textId="1C394940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6F440AF" w14:textId="12DBDAED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3622914" w14:textId="176A65E8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7CEC440" w14:textId="67D42469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1.0699</w:t>
            </w:r>
          </w:p>
        </w:tc>
        <w:tc>
          <w:tcPr>
            <w:tcW w:w="419" w:type="pct"/>
            <w:vAlign w:val="center"/>
          </w:tcPr>
          <w:p w14:paraId="6C658887" w14:textId="395B4D1F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6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24B98E0" w14:textId="149D2A1E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osine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934AA1C" w14:textId="3449C989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195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46EBAC1" w14:textId="0DC56BA2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66FF5BFF" w14:textId="69BED7AD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</w:t>
            </w:r>
            <w:proofErr w:type="spell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+Na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6D793654" w14:textId="56C1FB55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E26158C" w14:textId="12BF1A3C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18E-38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6157E63" w14:textId="485E35C8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5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319E96B3" w14:textId="61420628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urine Metabolism</w:t>
            </w:r>
          </w:p>
        </w:tc>
      </w:tr>
      <w:tr w:rsidR="007246A9" w:rsidRPr="00312A99" w14:paraId="0B313B6D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</w:tcPr>
          <w:p w14:paraId="732713C7" w14:textId="2E9B0788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D2EADCF" w14:textId="3CF317D4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2CEA30F" w14:textId="54E5FE0D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C524D85" w14:textId="165010FE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9.0883</w:t>
            </w:r>
          </w:p>
        </w:tc>
        <w:tc>
          <w:tcPr>
            <w:tcW w:w="419" w:type="pct"/>
            <w:vAlign w:val="center"/>
          </w:tcPr>
          <w:p w14:paraId="6C0510E9" w14:textId="13AC49C1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C749D57" w14:textId="0E3395C3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osine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0C4EB06" w14:textId="1610C03C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195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0D79058C" w14:textId="1BAB8428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76D68075" w14:textId="1DF9BB84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1E0AF5FA" w14:textId="6AD3BD2C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58B39D6" w14:textId="34D61511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27E-2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9367B31" w14:textId="13F2F3D6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6A20E655" w14:textId="6A81173B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urine Metabolism</w:t>
            </w:r>
          </w:p>
        </w:tc>
      </w:tr>
      <w:tr w:rsidR="007246A9" w:rsidRPr="00312A99" w14:paraId="42A07F1E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4A2623E" w14:textId="2A9D2740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49FA1BE" w14:textId="667099CF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-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B0CB8DB" w14:textId="08C98B6B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21CAAA9" w14:textId="36F64CF5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7.0726</w:t>
            </w:r>
          </w:p>
        </w:tc>
        <w:tc>
          <w:tcPr>
            <w:tcW w:w="419" w:type="pct"/>
            <w:vAlign w:val="center"/>
          </w:tcPr>
          <w:p w14:paraId="1243A960" w14:textId="45EF4C34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.4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0CBEE0A" w14:textId="1966A7E5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osine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A77A489" w14:textId="06040F10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195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AF010BB" w14:textId="64C28BFD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6BEC49A" w14:textId="16814513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-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1F892CA7" w14:textId="580D4442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6C82BAF0" w14:textId="5760883C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23E-2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E4A72D5" w14:textId="2D573FA3" w:rsidR="007246A9" w:rsidRPr="00312A99" w:rsidRDefault="007246A9" w:rsidP="00A510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3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39245A14" w14:textId="073121E4" w:rsidR="007246A9" w:rsidRPr="00312A99" w:rsidRDefault="007246A9" w:rsidP="00A5108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urine Metabolism</w:t>
            </w:r>
          </w:p>
        </w:tc>
      </w:tr>
      <w:tr w:rsidR="007246A9" w:rsidRPr="00312A99" w14:paraId="599739D3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239712D" w14:textId="56E1E16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9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0B78592" w14:textId="66E879CB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-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B8BEAAF" w14:textId="7F955FD2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4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1B721B3" w14:textId="2089FDE4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.0717</w:t>
            </w:r>
          </w:p>
        </w:tc>
        <w:tc>
          <w:tcPr>
            <w:tcW w:w="419" w:type="pct"/>
            <w:vAlign w:val="center"/>
          </w:tcPr>
          <w:p w14:paraId="5E24FA51" w14:textId="033CBA5C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82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994C00C" w14:textId="48C58FA8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A98551D" w14:textId="22A9252D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159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10621B0" w14:textId="4E040571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34722FF" w14:textId="0B518E94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-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7B16641B" w14:textId="10007ACF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50B46FD" w14:textId="31173F6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E-0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CAF1008" w14:textId="63E80E6F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2306DE9F" w14:textId="587EA51E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enylalanine metabolism</w:t>
            </w:r>
          </w:p>
        </w:tc>
      </w:tr>
      <w:tr w:rsidR="007246A9" w:rsidRPr="00312A99" w14:paraId="17CFA3B8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8F65C7B" w14:textId="15A69F8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E46CDD9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D53DEA5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5910720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8.0697</w:t>
            </w:r>
          </w:p>
        </w:tc>
        <w:tc>
          <w:tcPr>
            <w:tcW w:w="419" w:type="pct"/>
            <w:vAlign w:val="center"/>
          </w:tcPr>
          <w:p w14:paraId="6B5DDB4E" w14:textId="2744244A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2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7CB56C2" w14:textId="4BA3F0E8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doleacrylic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ECBF4D2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73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17BD371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66B3D89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B24A668" w14:textId="67DF38E4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810C45C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E-37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64A02DF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1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05CEBD1" w14:textId="7777777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doleacrylic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cid metabolism</w:t>
            </w:r>
          </w:p>
        </w:tc>
      </w:tr>
      <w:tr w:rsidR="007246A9" w:rsidRPr="00312A99" w14:paraId="4A877E78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3C887D0" w14:textId="76D03B7C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F0EF25C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B7464F3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B519A97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5.0962</w:t>
            </w:r>
          </w:p>
        </w:tc>
        <w:tc>
          <w:tcPr>
            <w:tcW w:w="419" w:type="pct"/>
            <w:vAlign w:val="center"/>
          </w:tcPr>
          <w:p w14:paraId="1832131F" w14:textId="07255297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4A4644E" w14:textId="0AB3362D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-Tryptophan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1A8C8D3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92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32CFAE1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FA1545F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B2E7C27" w14:textId="799682E1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15DD47D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76E-4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7AD7D9A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5B84DA5" w14:textId="77777777" w:rsidR="007246A9" w:rsidRPr="00312A99" w:rsidRDefault="0079764A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hyperlink r:id="rId7" w:history="1">
              <w:r w:rsidR="007246A9" w:rsidRPr="00312A99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Tryptophan Metabolism</w:t>
              </w:r>
            </w:hyperlink>
          </w:p>
        </w:tc>
      </w:tr>
      <w:tr w:rsidR="007246A9" w:rsidRPr="00312A99" w14:paraId="3EE6BBFD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</w:tcPr>
          <w:p w14:paraId="59C58428" w14:textId="30D77045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96BCAA7" w14:textId="258D8CEA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-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74A0D29" w14:textId="4263A5A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3EE7A2FB" w14:textId="03D6DDCD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3.0822</w:t>
            </w:r>
          </w:p>
        </w:tc>
        <w:tc>
          <w:tcPr>
            <w:tcW w:w="419" w:type="pct"/>
            <w:vAlign w:val="center"/>
          </w:tcPr>
          <w:p w14:paraId="2C58F3BC" w14:textId="2D093D9C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43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7643CCA" w14:textId="54145DA2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-Tryptopha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B7D07C5" w14:textId="7145DC03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929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69FEA1B" w14:textId="20164465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7FE4E9F8" w14:textId="114AA059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-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0BF0B8F9" w14:textId="1E27DBD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CF4CEE6" w14:textId="5FDC3745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6E-3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6B20800" w14:textId="1E414289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6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36E9B58D" w14:textId="48A24DE5" w:rsidR="007246A9" w:rsidRPr="005E3AEA" w:rsidRDefault="007246A9" w:rsidP="00DA3CD1">
            <w:pPr>
              <w:widowControl/>
              <w:rPr>
                <w:rFonts w:ascii="Times New Roman" w:hAnsi="Times New Roman" w:cs="Times New Roman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yptophan metabolism</w:t>
            </w:r>
          </w:p>
        </w:tc>
      </w:tr>
      <w:tr w:rsidR="007246A9" w:rsidRPr="00312A99" w14:paraId="37CA4D78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B0B9F07" w14:textId="58F228B4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7E0BCCB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3B764C8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DA20680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4.2321</w:t>
            </w:r>
          </w:p>
        </w:tc>
        <w:tc>
          <w:tcPr>
            <w:tcW w:w="419" w:type="pct"/>
            <w:vAlign w:val="center"/>
          </w:tcPr>
          <w:p w14:paraId="7DFB4CAA" w14:textId="77777777" w:rsidR="007246A9" w:rsidRPr="00312A99" w:rsidRDefault="00D2740D" w:rsidP="007246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4</w:t>
            </w:r>
          </w:p>
          <w:p w14:paraId="55162332" w14:textId="75E56FB4" w:rsidR="00D2740D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BE03F08" w14:textId="6B8B2BA4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yl-carnitine C10: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4DEEA47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1320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6CE6D80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84B9AD2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77F4387" w14:textId="7A29825F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84E78B1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1E-4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57918CF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9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1B9965D" w14:textId="7777777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id metabolism</w:t>
            </w:r>
          </w:p>
        </w:tc>
      </w:tr>
      <w:tr w:rsidR="007246A9" w:rsidRPr="00312A99" w14:paraId="2F20BB1B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70ACCB5" w14:textId="5AC772BB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45C2CF9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F36118A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84BC71A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4.2731</w:t>
            </w:r>
          </w:p>
        </w:tc>
        <w:tc>
          <w:tcPr>
            <w:tcW w:w="419" w:type="pct"/>
            <w:vAlign w:val="center"/>
          </w:tcPr>
          <w:p w14:paraId="39C4EA85" w14:textId="7E4410D4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5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E2226E8" w14:textId="4D510F4D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16-Sphinganine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F3B72CA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6AF876D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6EB247B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5E37240" w14:textId="257B6A5A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0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↑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1A2ECD8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5E-0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2651461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2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ACB9505" w14:textId="7777777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hingolipid metabolism pathway</w:t>
            </w:r>
          </w:p>
        </w:tc>
      </w:tr>
      <w:tr w:rsidR="007246A9" w:rsidRPr="00312A99" w14:paraId="0A757DE2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5B6CFEE" w14:textId="1D8CA65B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1539E20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FE6021A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7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5EB5611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8.2995</w:t>
            </w:r>
          </w:p>
        </w:tc>
        <w:tc>
          <w:tcPr>
            <w:tcW w:w="419" w:type="pct"/>
            <w:vAlign w:val="center"/>
          </w:tcPr>
          <w:p w14:paraId="237F8F6F" w14:textId="778C4BED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5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051B3FA" w14:textId="5265B939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ytosphingosine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9724395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4610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F9762BA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39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DB34ADD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24C038F" w14:textId="0AABD1A5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4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↑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93167C8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1E-05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7672D8A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C4ABE5A" w14:textId="7777777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hingolipid metabolism pathway</w:t>
            </w:r>
          </w:p>
        </w:tc>
      </w:tr>
      <w:tr w:rsidR="007246A9" w:rsidRPr="00312A99" w14:paraId="375B2935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86AEBE4" w14:textId="410B469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8E86ACA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7557C82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59658C0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2.3049</w:t>
            </w:r>
          </w:p>
        </w:tc>
        <w:tc>
          <w:tcPr>
            <w:tcW w:w="419" w:type="pct"/>
            <w:vAlign w:val="center"/>
          </w:tcPr>
          <w:p w14:paraId="110252E0" w14:textId="77777777" w:rsidR="007246A9" w:rsidRPr="00312A99" w:rsidRDefault="00D2740D" w:rsidP="007246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6</w:t>
            </w:r>
          </w:p>
          <w:p w14:paraId="0DB2A08F" w14:textId="1587ACF1" w:rsidR="00D2740D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3D78934" w14:textId="6FAE52FD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hinganine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EB7665C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269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CDEA26D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9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40A029F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F134B21" w14:textId="7C965D5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4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↑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23601C4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1E-0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CEE6856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6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125848F" w14:textId="7777777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hingolipid metabolism pathway</w:t>
            </w:r>
          </w:p>
        </w:tc>
      </w:tr>
      <w:tr w:rsidR="007246A9" w:rsidRPr="00312A99" w14:paraId="72FA6271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</w:tcPr>
          <w:p w14:paraId="265DD5E4" w14:textId="55A1150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8E35375" w14:textId="761C983A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-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405A238" w14:textId="4208D39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72D1BC8" w14:textId="67AB39A0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1.1384</w:t>
            </w:r>
          </w:p>
        </w:tc>
        <w:tc>
          <w:tcPr>
            <w:tcW w:w="419" w:type="pct"/>
            <w:vAlign w:val="center"/>
          </w:tcPr>
          <w:p w14:paraId="0AFC2AED" w14:textId="7DF8CB2F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23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88F8E8B" w14:textId="18C6501D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pric acid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65C1788" w14:textId="46B0C32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511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5FF7641" w14:textId="063B699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046857C9" w14:textId="304F799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-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31FC6807" w14:textId="2F87A780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91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↑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B2F9C40" w14:textId="171F33AF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3E-19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C8A1692" w14:textId="230E77CC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1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4890B847" w14:textId="7D16A1ED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tty acid biosynthesis</w:t>
            </w:r>
          </w:p>
        </w:tc>
      </w:tr>
      <w:tr w:rsidR="007246A9" w:rsidRPr="00312A99" w14:paraId="2F5095C4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F48A621" w14:textId="4B30BDE1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11A0B97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F3B8442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94DC119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0.3361</w:t>
            </w:r>
          </w:p>
        </w:tc>
        <w:tc>
          <w:tcPr>
            <w:tcW w:w="419" w:type="pct"/>
            <w:vAlign w:val="center"/>
          </w:tcPr>
          <w:p w14:paraId="088E5BE1" w14:textId="77777777" w:rsidR="007246A9" w:rsidRPr="00312A99" w:rsidRDefault="00D2740D" w:rsidP="007246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52</w:t>
            </w:r>
          </w:p>
          <w:p w14:paraId="446E1279" w14:textId="0344FC44" w:rsidR="00D2740D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6F5D637" w14:textId="07077708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achidate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027D8AC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221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3AFE60D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E19309A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NH4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76A6EC7" w14:textId="0231ABB3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3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↑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9288463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9E-05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26B975E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9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49ABCFA" w14:textId="7777777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tty acid metabolism</w:t>
            </w:r>
          </w:p>
        </w:tc>
      </w:tr>
      <w:tr w:rsidR="007246A9" w:rsidRPr="00312A99" w14:paraId="0BBBB484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18E5CF7" w14:textId="6B10C091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D9144A1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9028040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FFECDBA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4.3242</w:t>
            </w:r>
          </w:p>
        </w:tc>
        <w:tc>
          <w:tcPr>
            <w:tcW w:w="419" w:type="pct"/>
            <w:vAlign w:val="center"/>
          </w:tcPr>
          <w:p w14:paraId="7853CC93" w14:textId="04E38481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D270E12" w14:textId="4DC77802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oPC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:1)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E53968B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1038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7C30959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8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04A4D4F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D84AF76" w14:textId="03FE9E0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64BFA97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0E-0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BD93997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7831B50" w14:textId="7777777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id metabolism</w:t>
            </w:r>
          </w:p>
        </w:tc>
      </w:tr>
      <w:tr w:rsidR="007246A9" w:rsidRPr="00312A99" w14:paraId="1F84FF06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B08E75F" w14:textId="3FD43F6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FA102EC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EFA08A7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1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92ABE3F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6.2932</w:t>
            </w:r>
          </w:p>
        </w:tc>
        <w:tc>
          <w:tcPr>
            <w:tcW w:w="419" w:type="pct"/>
            <w:vAlign w:val="center"/>
          </w:tcPr>
          <w:p w14:paraId="33E4935A" w14:textId="1892ACA9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7D1269E" w14:textId="41DC1A2A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oPE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:6)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DC349EC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11526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7F7CA5C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81B0D47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0D93F2D" w14:textId="4694AF78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5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↑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95967C8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9E-0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5EF339C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49B93E1" w14:textId="7777777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id metabolism</w:t>
            </w:r>
          </w:p>
        </w:tc>
      </w:tr>
      <w:tr w:rsidR="007246A9" w:rsidRPr="00312A99" w14:paraId="54801D91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C384C51" w14:textId="1EA89885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6D48FAD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398A7EE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5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26F2542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2.2935</w:t>
            </w:r>
          </w:p>
        </w:tc>
        <w:tc>
          <w:tcPr>
            <w:tcW w:w="419" w:type="pct"/>
            <w:vAlign w:val="center"/>
          </w:tcPr>
          <w:p w14:paraId="06C2F5F9" w14:textId="62580BB0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CF53FFA" w14:textId="62F5B238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oPE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:4)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7A41BFC" w14:textId="7DABF69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1151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DD254EF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9112C1D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2D645D4" w14:textId="511C665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3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↑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141A212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1E-09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DF34E07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2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A0532F2" w14:textId="7777777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id metabolism</w:t>
            </w:r>
          </w:p>
        </w:tc>
      </w:tr>
      <w:tr w:rsidR="007246A9" w:rsidRPr="00312A99" w14:paraId="26AF9359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1FB3198" w14:textId="43CD4C8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21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CAA7FF8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3FC0837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5.43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6D3E586" w14:textId="44B6415A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520.</w:t>
            </w:r>
            <w:r w:rsidR="00D2740D" w:rsidRPr="00312A99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3799</w:t>
            </w:r>
          </w:p>
        </w:tc>
        <w:tc>
          <w:tcPr>
            <w:tcW w:w="419" w:type="pct"/>
            <w:vAlign w:val="center"/>
          </w:tcPr>
          <w:p w14:paraId="72F4A8A8" w14:textId="067150F8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.1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A18FA5A" w14:textId="00630CF4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oPC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:2)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B494323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10386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4A15389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  <w:vertAlign w:val="subscript"/>
              </w:rPr>
              <w:t>27</w:t>
            </w:r>
            <w:r w:rsidRPr="00312A99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  <w:vertAlign w:val="subscript"/>
              </w:rPr>
              <w:t>55</w:t>
            </w:r>
            <w:r w:rsidRPr="00312A99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  <w:vertAlign w:val="subscript"/>
              </w:rPr>
              <w:t>6</w:t>
            </w:r>
            <w:r w:rsidRPr="00312A99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C0E5CA1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E044643" w14:textId="498ED69F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0.72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5082D8A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1.01E-26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5C7DFA0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14.47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1FDAC476" w14:textId="7777777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312A99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>Lysophospholipid</w:t>
            </w:r>
            <w:proofErr w:type="spellEnd"/>
            <w:r w:rsidRPr="00312A99">
              <w:rPr>
                <w:rFonts w:ascii="Times New Roman" w:eastAsia="等线" w:hAnsi="Times New Roman" w:cs="Times New Roman"/>
                <w:iCs/>
                <w:kern w:val="0"/>
                <w:sz w:val="18"/>
                <w:szCs w:val="18"/>
              </w:rPr>
              <w:t xml:space="preserve"> catabolism</w:t>
            </w:r>
          </w:p>
        </w:tc>
      </w:tr>
      <w:tr w:rsidR="007246A9" w:rsidRPr="00312A99" w14:paraId="5A761ACD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</w:tcPr>
          <w:p w14:paraId="725CAA7A" w14:textId="5DABDFF9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8050CEB" w14:textId="2F64704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-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4CD844A" w14:textId="3B340565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B58DA74" w14:textId="55BFD6F8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3.2569</w:t>
            </w:r>
          </w:p>
        </w:tc>
        <w:tc>
          <w:tcPr>
            <w:tcW w:w="419" w:type="pct"/>
            <w:vAlign w:val="center"/>
          </w:tcPr>
          <w:p w14:paraId="59D9A059" w14:textId="4356250E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1AC19099" w14:textId="2EF721D4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lirubin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ED50C2F" w14:textId="0B4A72E2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054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E412F4F" w14:textId="4225F8C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5C0A112" w14:textId="45C6D339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-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09F0124C" w14:textId="07CC6263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9FAB085" w14:textId="1E6B2DF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1E-10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152C007" w14:textId="10D01DF4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5E9D7A9F" w14:textId="1B19C15B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imary bile acid biosynthesis</w:t>
            </w:r>
          </w:p>
        </w:tc>
      </w:tr>
      <w:tr w:rsidR="007246A9" w:rsidRPr="00312A99" w14:paraId="662D9B0A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8B484D0" w14:textId="435E3D8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0580458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BAB6335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76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909CDC9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4.293</w:t>
            </w:r>
          </w:p>
        </w:tc>
        <w:tc>
          <w:tcPr>
            <w:tcW w:w="419" w:type="pct"/>
            <w:vAlign w:val="center"/>
          </w:tcPr>
          <w:p w14:paraId="71A66C43" w14:textId="69F29335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8285E9A" w14:textId="0CE96A79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oPE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:0)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FC217D5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1150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41910B4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0A2D0CA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130918E" w14:textId="46E7348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9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↑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F4CA298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7E-12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A06746C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4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4AD4499" w14:textId="7777777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id metabolism</w:t>
            </w:r>
          </w:p>
        </w:tc>
      </w:tr>
      <w:tr w:rsidR="007246A9" w:rsidRPr="00312A99" w14:paraId="73822E50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EA1B954" w14:textId="57439A8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D4FBE88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74D3A5B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8C46B76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6.3392</w:t>
            </w:r>
          </w:p>
        </w:tc>
        <w:tc>
          <w:tcPr>
            <w:tcW w:w="419" w:type="pct"/>
            <w:vAlign w:val="center"/>
          </w:tcPr>
          <w:p w14:paraId="074423A2" w14:textId="36EA82F6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25B3C65" w14:textId="18942B0C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oPC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:0)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128E72D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1038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9398630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EDD94EF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5A78931" w14:textId="2ED6DA3D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746D3B9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5E-05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3353F84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71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CD28697" w14:textId="7777777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ophospholipid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atabolism</w:t>
            </w:r>
          </w:p>
        </w:tc>
      </w:tr>
      <w:tr w:rsidR="007246A9" w:rsidRPr="00312A99" w14:paraId="7EE76585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4379CA2" w14:textId="32163C18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480F082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1977628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2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A9CA895" w14:textId="3A07905B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2.3560</w:t>
            </w:r>
          </w:p>
        </w:tc>
        <w:tc>
          <w:tcPr>
            <w:tcW w:w="419" w:type="pct"/>
            <w:vAlign w:val="center"/>
          </w:tcPr>
          <w:p w14:paraId="165939E7" w14:textId="57BDCCB2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6FC43FA" w14:textId="5C17C123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oPC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:1)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6C8C495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1038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F2A5E39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2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76D7F3C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EB6E20E" w14:textId="037F1CAC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90B3B4E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6E-04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EEF01DE" w14:textId="7777777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9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42277605" w14:textId="7777777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ycerophospholipid metabolism</w:t>
            </w:r>
          </w:p>
        </w:tc>
      </w:tr>
      <w:tr w:rsidR="007246A9" w:rsidRPr="00312A99" w14:paraId="64AE8302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</w:tcPr>
          <w:p w14:paraId="718CBD9D" w14:textId="607000A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F531198" w14:textId="0529D401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-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0D6BAE0" w14:textId="30B6E0D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8CC083A" w14:textId="72DC4D9A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0.3095</w:t>
            </w:r>
          </w:p>
        </w:tc>
        <w:tc>
          <w:tcPr>
            <w:tcW w:w="419" w:type="pct"/>
            <w:vAlign w:val="center"/>
          </w:tcPr>
          <w:p w14:paraId="754F6D06" w14:textId="57AC3727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2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66485CB" w14:textId="780F12C1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oPE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:0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96D85CE" w14:textId="173110FD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11130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9B2E723" w14:textId="506572DB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8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7F59DF23" w14:textId="5EF41732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-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35D22F1C" w14:textId="3E7BA30A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B662681" w14:textId="62F99555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2E-08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8DFFAD3" w14:textId="1BE2DB7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43A67A4C" w14:textId="690A01D3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ycerophospholipid metabolism</w:t>
            </w:r>
          </w:p>
        </w:tc>
      </w:tr>
      <w:tr w:rsidR="007246A9" w:rsidRPr="00312A99" w14:paraId="530C6459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E2E9901" w14:textId="7BD9B203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CB06E3E" w14:textId="34C552E5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78200D1" w14:textId="1109F51C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37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165FF8F" w14:textId="460CE573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2.3242</w:t>
            </w:r>
          </w:p>
        </w:tc>
        <w:tc>
          <w:tcPr>
            <w:tcW w:w="419" w:type="pct"/>
            <w:vAlign w:val="center"/>
          </w:tcPr>
          <w:p w14:paraId="0CE8D4FA" w14:textId="265716C3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109DC2D" w14:textId="0316633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oPE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:0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2509246" w14:textId="4BB194F5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11130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78085ECB" w14:textId="76AC69AC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8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74298A01" w14:textId="4F5ED030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78A036BB" w14:textId="282A851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1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↑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5609334" w14:textId="6CBABC30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6E-0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4FC01B0" w14:textId="52D25B9F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62D9A7EF" w14:textId="6B11C909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id metabolism</w:t>
            </w:r>
          </w:p>
        </w:tc>
      </w:tr>
      <w:tr w:rsidR="007246A9" w:rsidRPr="00312A99" w14:paraId="47B2AE3D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D729316" w14:textId="31584419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F8163EB" w14:textId="245A5C2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1E31FAA" w14:textId="398DFDA4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9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714288CF" w14:textId="17483C45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4.3716</w:t>
            </w:r>
          </w:p>
        </w:tc>
        <w:tc>
          <w:tcPr>
            <w:tcW w:w="419" w:type="pct"/>
            <w:vAlign w:val="center"/>
          </w:tcPr>
          <w:p w14:paraId="2518FD29" w14:textId="3A5A45AC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087550D" w14:textId="5B3F43CD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oPC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:0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2D6A446" w14:textId="40440A0B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10384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7F68CF04" w14:textId="0D422CE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72DAD87E" w14:textId="3EC24D4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50B05D46" w14:textId="0240574A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8F717E1" w14:textId="166772CB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3E-05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A5BD739" w14:textId="19AB8B0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60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105C804C" w14:textId="65011E46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ophospholipid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atabolism</w:t>
            </w:r>
          </w:p>
        </w:tc>
      </w:tr>
      <w:tr w:rsidR="007246A9" w:rsidRPr="00312A99" w14:paraId="0ADF9ACF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</w:tcPr>
          <w:p w14:paraId="09116FD6" w14:textId="18D38C05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CFC234E" w14:textId="0BDEF3AB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-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FE35ADF" w14:textId="033691C2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02220D1" w14:textId="5F828083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8.3414</w:t>
            </w:r>
          </w:p>
        </w:tc>
        <w:tc>
          <w:tcPr>
            <w:tcW w:w="419" w:type="pct"/>
            <w:vAlign w:val="center"/>
          </w:tcPr>
          <w:p w14:paraId="166D8887" w14:textId="71C7A758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8519285" w14:textId="4AB4D573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soPC</w:t>
            </w:r>
            <w:proofErr w:type="spell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 : 0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C6ED2AF" w14:textId="21F3E7AB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12108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329547AF" w14:textId="250B475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2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3EBE2B0" w14:textId="3CBD9620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-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2B6432CF" w14:textId="7961717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DFE03DE" w14:textId="1E48A451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4E-1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4E73F3A" w14:textId="63D466C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8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46717D45" w14:textId="6677D8B3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id metabolism</w:t>
            </w:r>
          </w:p>
        </w:tc>
      </w:tr>
      <w:tr w:rsidR="007246A9" w:rsidRPr="00312A99" w14:paraId="09DD1F1B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CD330B4" w14:textId="1236573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D003B5D" w14:textId="76F34D00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CF22DAF" w14:textId="6EDDF694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01CF76AF" w14:textId="5449761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9.2318</w:t>
            </w:r>
          </w:p>
        </w:tc>
        <w:tc>
          <w:tcPr>
            <w:tcW w:w="419" w:type="pct"/>
            <w:vAlign w:val="center"/>
          </w:tcPr>
          <w:p w14:paraId="4BF830CC" w14:textId="4DD09155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0F08BE77" w14:textId="031B5E2A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pha-Linolenic acid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D7F991F" w14:textId="4DA3A264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1388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03222C75" w14:textId="1999A621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1103116" w14:textId="368704A0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7537F5C1" w14:textId="2A4BF72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1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↑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EDBD902" w14:textId="654E4944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7E-07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3211125" w14:textId="075DB383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4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369B962D" w14:textId="30BC5B18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id metabolism</w:t>
            </w:r>
          </w:p>
        </w:tc>
      </w:tr>
      <w:tr w:rsidR="007246A9" w:rsidRPr="00312A99" w14:paraId="1824D5A7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2FF11B9" w14:textId="0CBCC2FB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E57A18E" w14:textId="44FF6B8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2DD72AB" w14:textId="15CD02A5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63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1484EFCD" w14:textId="74EB3D4B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2.2787</w:t>
            </w:r>
          </w:p>
        </w:tc>
        <w:tc>
          <w:tcPr>
            <w:tcW w:w="419" w:type="pct"/>
            <w:vAlign w:val="center"/>
          </w:tcPr>
          <w:p w14:paraId="1D54DFE3" w14:textId="4BBEBF5D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AF0519B" w14:textId="0B74DD2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leamide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07781C0" w14:textId="06B6471D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E3AE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2117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03B95F72" w14:textId="19D2D3B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798F50D5" w14:textId="4810E574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0A1CFE77" w14:textId="0D7DD4D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↓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55AD1DB" w14:textId="59A0FDBC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E-0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83181FE" w14:textId="103308EA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1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7E54D964" w14:textId="10E9B6E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id metabolism</w:t>
            </w:r>
          </w:p>
        </w:tc>
      </w:tr>
      <w:tr w:rsidR="007246A9" w:rsidRPr="00312A99" w14:paraId="44463F3F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825391D" w14:textId="0FAFB091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70CF862" w14:textId="711A70BD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7A1A231" w14:textId="1E64050A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75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ED7FC6E" w14:textId="7E220634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1.2472</w:t>
            </w:r>
          </w:p>
        </w:tc>
        <w:tc>
          <w:tcPr>
            <w:tcW w:w="419" w:type="pct"/>
            <w:vAlign w:val="center"/>
          </w:tcPr>
          <w:p w14:paraId="6A613963" w14:textId="77777777" w:rsidR="007246A9" w:rsidRPr="00312A99" w:rsidRDefault="00D2740D" w:rsidP="007246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.35</w:t>
            </w:r>
          </w:p>
          <w:p w14:paraId="7BCA5F05" w14:textId="0A93FD18" w:rsidR="00D2740D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EFBDE81" w14:textId="5C1DBC37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oleate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F93CCD6" w14:textId="282A07F3" w:rsidR="007246A9" w:rsidRPr="005E3AEA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E3AE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673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425FCA4" w14:textId="6F7FB5A3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05A03AF" w14:textId="11682F8B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284C1DD4" w14:textId="3F552779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8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↑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B210BE9" w14:textId="19E0F1FD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2E-06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DD29E79" w14:textId="65B04283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2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64163D9B" w14:textId="35F47FFF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oleic acid metabolism</w:t>
            </w:r>
          </w:p>
        </w:tc>
      </w:tr>
      <w:tr w:rsidR="007246A9" w:rsidRPr="00312A99" w14:paraId="11829D4B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5F528DB" w14:textId="6A7EBC2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92D32A6" w14:textId="7FDF1C65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5FCE306" w14:textId="2D5148D3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7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219E130E" w14:textId="2263A37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3.2373</w:t>
            </w:r>
          </w:p>
        </w:tc>
        <w:tc>
          <w:tcPr>
            <w:tcW w:w="419" w:type="pct"/>
            <w:vAlign w:val="center"/>
          </w:tcPr>
          <w:p w14:paraId="75827DE7" w14:textId="4489E0EF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484DCA91" w14:textId="1DAC493D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oleate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B60E547" w14:textId="528D216E" w:rsidR="007246A9" w:rsidRPr="005E3AEA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673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7F48D55E" w14:textId="0B48562D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82E6BAA" w14:textId="711EAE52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2O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17E51D9F" w14:textId="40D82F6A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6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↑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4BAE0D77" w14:textId="7EA81AE0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E-05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F476A9D" w14:textId="121BFE69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21D207D1" w14:textId="56FBBF82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oleic acid metabolism</w:t>
            </w:r>
          </w:p>
        </w:tc>
      </w:tr>
      <w:tr w:rsidR="007246A9" w:rsidRPr="00312A99" w14:paraId="3C57F6E5" w14:textId="77777777" w:rsidTr="005E3AEA">
        <w:trPr>
          <w:trHeight w:val="360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AD8FAD8" w14:textId="559B292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33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11C1DF0" w14:textId="331167A5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+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EB5687D" w14:textId="3DC1E335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78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0765741" w14:textId="52363FEB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0.5537</w:t>
            </w:r>
          </w:p>
        </w:tc>
        <w:tc>
          <w:tcPr>
            <w:tcW w:w="419" w:type="pct"/>
            <w:vAlign w:val="center"/>
          </w:tcPr>
          <w:p w14:paraId="66504775" w14:textId="19C78C05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66FE3C44" w14:textId="2A24F178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(</w:t>
            </w:r>
            <w:proofErr w:type="gramEnd"/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:5)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25AECDF" w14:textId="2757F0F4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353DFDA1" w14:textId="3B282AE4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8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637E26E" w14:textId="0F023031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+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48F660BD" w14:textId="5CAC91C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↑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EEA1724" w14:textId="22DB30F0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74E-02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58689CE" w14:textId="4DF1381C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8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756199D8" w14:textId="3A026A9B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id metabolism</w:t>
            </w:r>
          </w:p>
        </w:tc>
      </w:tr>
      <w:tr w:rsidR="007246A9" w:rsidRPr="00312A99" w14:paraId="008AEE2E" w14:textId="77777777" w:rsidTr="005E3AEA">
        <w:trPr>
          <w:trHeight w:val="375"/>
        </w:trPr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5A779BF" w14:textId="3E827CE4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4F663F6" w14:textId="59434019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-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B65AA77" w14:textId="03FEE2B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96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6493F64" w14:textId="644D367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1.2463</w:t>
            </w:r>
          </w:p>
        </w:tc>
        <w:tc>
          <w:tcPr>
            <w:tcW w:w="419" w:type="pct"/>
            <w:vAlign w:val="center"/>
          </w:tcPr>
          <w:p w14:paraId="0C69E064" w14:textId="7DEC005B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9.21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311C6F4" w14:textId="30D23C8E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leic acid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C0A607F" w14:textId="0E30E2C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573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6524CA84" w14:textId="047890B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F7A16D3" w14:textId="20545FBD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-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19CA7392" w14:textId="409FC2E9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↑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6C0767E" w14:textId="1D06C7E9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E-05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08E7A12" w14:textId="282FFF87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14EDC428" w14:textId="546A9544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tty acid biosynthesis</w:t>
            </w:r>
          </w:p>
        </w:tc>
      </w:tr>
      <w:tr w:rsidR="007246A9" w:rsidRPr="00312A99" w14:paraId="28C95153" w14:textId="77777777" w:rsidTr="005E3AEA">
        <w:trPr>
          <w:trHeight w:val="360"/>
        </w:trPr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FE4D" w14:textId="618D9BEA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BB487" w14:textId="736FA6A6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I-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B97B47" w14:textId="1D592DFC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B43A3" w14:textId="1EF5E78C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3.</w:t>
            </w:r>
            <w:r w:rsidR="00D2740D"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49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1AC0777C" w14:textId="182E06DF" w:rsidR="007246A9" w:rsidRPr="00312A99" w:rsidRDefault="00D2740D" w:rsidP="005E3A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1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1E8CF8" w14:textId="54D216C5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earic acid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2EE3F" w14:textId="6B5082B8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DB0000827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AACCB" w14:textId="0AB3BCDD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3D3A5" w14:textId="2C61330B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1-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B2A00" w14:textId="4C053079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</w:t>
            </w:r>
            <w:r w:rsidR="00312A99" w:rsidRPr="00312A9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↑</w:t>
            </w:r>
            <w:r w:rsidR="0061736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36F94C" w14:textId="3AA85AE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4E-06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6B466" w14:textId="67B521FE" w:rsidR="007246A9" w:rsidRPr="00312A99" w:rsidRDefault="007246A9" w:rsidP="00DA3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437417" w14:textId="2AE5FCB2" w:rsidR="007246A9" w:rsidRPr="00312A99" w:rsidRDefault="007246A9" w:rsidP="00DA3CD1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2A9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tty acid biosynthesis</w:t>
            </w:r>
          </w:p>
        </w:tc>
      </w:tr>
    </w:tbl>
    <w:p w14:paraId="37F9AFA0" w14:textId="6148C267" w:rsidR="006D77C3" w:rsidRPr="005E3AEA" w:rsidRDefault="001D28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: </w:t>
      </w:r>
      <w:r w:rsidRPr="001D28F4">
        <w:rPr>
          <w:rFonts w:ascii="Times New Roman" w:hAnsi="Times New Roman" w:cs="Times New Roman"/>
        </w:rPr>
        <w:t>serum metabolites up</w:t>
      </w:r>
      <w:r>
        <w:rPr>
          <w:rFonts w:ascii="Times New Roman" w:hAnsi="Times New Roman" w:cs="Times New Roman"/>
        </w:rPr>
        <w:t>-</w:t>
      </w:r>
      <w:r w:rsidRPr="001D28F4">
        <w:rPr>
          <w:rFonts w:ascii="Times New Roman" w:hAnsi="Times New Roman" w:cs="Times New Roman"/>
        </w:rPr>
        <w:t xml:space="preserve">regulated </w:t>
      </w:r>
      <w:r>
        <w:rPr>
          <w:rFonts w:ascii="Times New Roman" w:hAnsi="Times New Roman" w:cs="Times New Roman"/>
        </w:rPr>
        <w:t>in</w:t>
      </w:r>
      <w:r w:rsidRPr="001D28F4">
        <w:rPr>
          <w:rFonts w:ascii="Times New Roman" w:hAnsi="Times New Roman" w:cs="Times New Roman"/>
        </w:rPr>
        <w:t xml:space="preserve"> NSCLC patients compared with healthy people w</w:t>
      </w:r>
      <w:r>
        <w:rPr>
          <w:rFonts w:ascii="Times New Roman" w:hAnsi="Times New Roman" w:cs="Times New Roman"/>
        </w:rPr>
        <w:t>ere</w:t>
      </w:r>
      <w:r w:rsidRPr="001D28F4">
        <w:rPr>
          <w:rFonts w:ascii="Times New Roman" w:hAnsi="Times New Roman" w:cs="Times New Roman"/>
        </w:rPr>
        <w:t xml:space="preserve"> indicated by “↑”</w:t>
      </w:r>
      <w:r>
        <w:rPr>
          <w:rFonts w:ascii="Times New Roman" w:hAnsi="Times New Roman" w:cs="Times New Roman"/>
        </w:rPr>
        <w:t>;</w:t>
      </w:r>
      <w:r w:rsidRPr="001D28F4">
        <w:rPr>
          <w:rFonts w:ascii="Times New Roman" w:hAnsi="Times New Roman" w:cs="Times New Roman"/>
        </w:rPr>
        <w:t xml:space="preserve"> metabolites </w:t>
      </w:r>
      <w:r>
        <w:rPr>
          <w:rFonts w:ascii="Times New Roman" w:hAnsi="Times New Roman" w:cs="Times New Roman"/>
        </w:rPr>
        <w:t>down-</w:t>
      </w:r>
      <w:r w:rsidRPr="001D28F4">
        <w:rPr>
          <w:rFonts w:ascii="Times New Roman" w:hAnsi="Times New Roman" w:cs="Times New Roman"/>
        </w:rPr>
        <w:t>regulated was indicated by “↓”</w:t>
      </w:r>
      <w:r>
        <w:rPr>
          <w:rFonts w:ascii="Times New Roman" w:hAnsi="Times New Roman" w:cs="Times New Roman"/>
        </w:rPr>
        <w:t xml:space="preserve">; fold changes with significant difference (p &lt;0.05) </w:t>
      </w:r>
      <w:r w:rsidRPr="001D28F4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re</w:t>
      </w:r>
      <w:r w:rsidRPr="001D28F4">
        <w:rPr>
          <w:rFonts w:ascii="Times New Roman" w:hAnsi="Times New Roman" w:cs="Times New Roman"/>
        </w:rPr>
        <w:t xml:space="preserve"> indicated by “</w:t>
      </w:r>
      <w:r>
        <w:rPr>
          <w:rFonts w:ascii="Times New Roman" w:hAnsi="Times New Roman" w:cs="Times New Roman"/>
        </w:rPr>
        <w:t>*</w:t>
      </w:r>
      <w:r w:rsidRPr="001D28F4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>.</w:t>
      </w:r>
      <w:bookmarkEnd w:id="0"/>
    </w:p>
    <w:sectPr w:rsidR="006D77C3" w:rsidRPr="005E3AEA" w:rsidSect="007E6D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310173" w14:textId="77777777" w:rsidR="0079764A" w:rsidRDefault="0079764A" w:rsidP="00D50A66">
      <w:r>
        <w:separator/>
      </w:r>
    </w:p>
  </w:endnote>
  <w:endnote w:type="continuationSeparator" w:id="0">
    <w:p w14:paraId="787C38BC" w14:textId="77777777" w:rsidR="0079764A" w:rsidRDefault="0079764A" w:rsidP="00D50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Antiqua-Bold">
    <w:altName w:val="Cambria"/>
    <w:panose1 w:val="00000000000000000000"/>
    <w:charset w:val="00"/>
    <w:family w:val="roman"/>
    <w:notTrueType/>
    <w:pitch w:val="default"/>
  </w:font>
  <w:font w:name="BookAntiqua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EA8DA9" w14:textId="77777777" w:rsidR="0079764A" w:rsidRDefault="0079764A" w:rsidP="00D50A66">
      <w:r>
        <w:separator/>
      </w:r>
    </w:p>
  </w:footnote>
  <w:footnote w:type="continuationSeparator" w:id="0">
    <w:p w14:paraId="410BC4A3" w14:textId="77777777" w:rsidR="0079764A" w:rsidRDefault="0079764A" w:rsidP="00D50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80B"/>
    <w:rsid w:val="000238E5"/>
    <w:rsid w:val="00160983"/>
    <w:rsid w:val="001A4CEB"/>
    <w:rsid w:val="001C2800"/>
    <w:rsid w:val="001D28F4"/>
    <w:rsid w:val="002042A7"/>
    <w:rsid w:val="00211D12"/>
    <w:rsid w:val="002656D8"/>
    <w:rsid w:val="002818B7"/>
    <w:rsid w:val="002E33AA"/>
    <w:rsid w:val="002F7BE2"/>
    <w:rsid w:val="00312A99"/>
    <w:rsid w:val="00313F5D"/>
    <w:rsid w:val="003E0D68"/>
    <w:rsid w:val="00422CD2"/>
    <w:rsid w:val="00431D4E"/>
    <w:rsid w:val="004D2CAF"/>
    <w:rsid w:val="004D38B9"/>
    <w:rsid w:val="004E76B2"/>
    <w:rsid w:val="004F2179"/>
    <w:rsid w:val="005867EE"/>
    <w:rsid w:val="00597DB5"/>
    <w:rsid w:val="005E3AEA"/>
    <w:rsid w:val="006008F2"/>
    <w:rsid w:val="00600F4B"/>
    <w:rsid w:val="0061736F"/>
    <w:rsid w:val="00640151"/>
    <w:rsid w:val="006D70D8"/>
    <w:rsid w:val="006D77C3"/>
    <w:rsid w:val="007246A9"/>
    <w:rsid w:val="00757089"/>
    <w:rsid w:val="00785440"/>
    <w:rsid w:val="0079764A"/>
    <w:rsid w:val="007D7C5C"/>
    <w:rsid w:val="007E6DAA"/>
    <w:rsid w:val="00831D07"/>
    <w:rsid w:val="00861D23"/>
    <w:rsid w:val="008A067F"/>
    <w:rsid w:val="008B4089"/>
    <w:rsid w:val="008B77DB"/>
    <w:rsid w:val="008F6E1D"/>
    <w:rsid w:val="00983A31"/>
    <w:rsid w:val="00994483"/>
    <w:rsid w:val="009C55D7"/>
    <w:rsid w:val="009F69CE"/>
    <w:rsid w:val="00A51085"/>
    <w:rsid w:val="00A5191C"/>
    <w:rsid w:val="00A53F1D"/>
    <w:rsid w:val="00A825BE"/>
    <w:rsid w:val="00A87446"/>
    <w:rsid w:val="00A97FB1"/>
    <w:rsid w:val="00B2680B"/>
    <w:rsid w:val="00B44E4B"/>
    <w:rsid w:val="00B85BAD"/>
    <w:rsid w:val="00B976FB"/>
    <w:rsid w:val="00BD4A7B"/>
    <w:rsid w:val="00BD5051"/>
    <w:rsid w:val="00BE20B6"/>
    <w:rsid w:val="00C22555"/>
    <w:rsid w:val="00D2740D"/>
    <w:rsid w:val="00D33486"/>
    <w:rsid w:val="00D50A66"/>
    <w:rsid w:val="00D53AA2"/>
    <w:rsid w:val="00D76D30"/>
    <w:rsid w:val="00DA3CD1"/>
    <w:rsid w:val="00DE4C89"/>
    <w:rsid w:val="00DF34A2"/>
    <w:rsid w:val="00E025CB"/>
    <w:rsid w:val="00E251BE"/>
    <w:rsid w:val="00E56713"/>
    <w:rsid w:val="00E609CD"/>
    <w:rsid w:val="00EA1353"/>
    <w:rsid w:val="00EC11A9"/>
    <w:rsid w:val="00F22108"/>
    <w:rsid w:val="00F32E64"/>
    <w:rsid w:val="00F43A13"/>
    <w:rsid w:val="00F43B37"/>
    <w:rsid w:val="00FA5D01"/>
    <w:rsid w:val="00FC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7E365B"/>
  <w15:chartTrackingRefBased/>
  <w15:docId w15:val="{14C13AF3-C13F-494A-A94D-04986878B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A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A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A66"/>
    <w:rPr>
      <w:sz w:val="18"/>
      <w:szCs w:val="18"/>
    </w:rPr>
  </w:style>
  <w:style w:type="character" w:customStyle="1" w:styleId="fontstyle01">
    <w:name w:val="fontstyle01"/>
    <w:basedOn w:val="a0"/>
    <w:rsid w:val="006D77C3"/>
    <w:rPr>
      <w:rFonts w:ascii="BookAntiqua-Bold" w:hAnsi="BookAntiqua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6D77C3"/>
    <w:rPr>
      <w:rFonts w:ascii="BookAntiqua" w:hAnsi="BookAntiqua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D38B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D38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6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hmdb.ca/metabolite_ontology_terms/332578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hmdb.ca/metabolite_ontology_terms/332229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782</Words>
  <Characters>4463</Characters>
  <Application>Microsoft Office Word</Application>
  <DocSecurity>0</DocSecurity>
  <Lines>37</Lines>
  <Paragraphs>10</Paragraphs>
  <ScaleCrop>false</ScaleCrop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0-01-19T02:33:00Z</dcterms:created>
  <dcterms:modified xsi:type="dcterms:W3CDTF">2020-04-16T03:41:00Z</dcterms:modified>
</cp:coreProperties>
</file>